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9BA26" w14:textId="77777777" w:rsidR="00174D10" w:rsidRDefault="00174D10" w:rsidP="00174D10">
      <w:pPr>
        <w:spacing w:line="480" w:lineRule="auto"/>
        <w:rPr>
          <w:b/>
          <w:bCs/>
        </w:rPr>
      </w:pPr>
      <w:r w:rsidRPr="314E4DBC">
        <w:rPr>
          <w:b/>
          <w:bCs/>
        </w:rPr>
        <w:t xml:space="preserve">Pathway-based tests suggest a potential role </w:t>
      </w:r>
      <w:proofErr w:type="gramStart"/>
      <w:r w:rsidRPr="314E4DBC">
        <w:rPr>
          <w:b/>
          <w:bCs/>
        </w:rPr>
        <w:t>of</w:t>
      </w:r>
      <w:proofErr w:type="gramEnd"/>
      <w:r w:rsidRPr="314E4DBC">
        <w:rPr>
          <w:b/>
          <w:bCs/>
        </w:rPr>
        <w:t xml:space="preserve"> metabolic processes in pediatric sepsis </w:t>
      </w:r>
    </w:p>
    <w:p w14:paraId="5D370EF5" w14:textId="77777777" w:rsidR="00174D10" w:rsidRDefault="00174D10" w:rsidP="00174D10">
      <w:pPr>
        <w:spacing w:line="480" w:lineRule="auto"/>
        <w:ind w:firstLine="720"/>
        <w:jc w:val="both"/>
      </w:pPr>
      <w:r>
        <w:t xml:space="preserve">To provide insights into the genetic architecture of sepsis phenotypes beyond those obtained from single-gene association analysis, we ran GAUSS analysis based on gene-based test results, given that GAUSS detects gene set-phenotype association by aggregating not only genes of exome-wide significance </w:t>
      </w:r>
      <w:r w:rsidRPr="0AD85C42">
        <w:rPr>
          <w:color w:val="000000" w:themeColor="text1"/>
        </w:rPr>
        <w:t xml:space="preserve">but also genes with weak to moderate association signals. Although the GAUSS pathway-based association test did not identify significantly associated pathways passing the stringent multiple testing burden of the genome-level analysis </w:t>
      </w:r>
      <w:r w:rsidRPr="0AD85C42">
        <w:rPr>
          <w:color w:val="FF0000"/>
        </w:rPr>
        <w:t>(Table 5)</w:t>
      </w:r>
      <w:r>
        <w:t>, top-ranked pathways in the pathway-level significance implicated a phospholipid metabolic processes (specifically, the N-</w:t>
      </w:r>
      <w:proofErr w:type="spellStart"/>
      <w:r>
        <w:t>acylphosphatidylethanolamine</w:t>
      </w:r>
      <w:proofErr w:type="spellEnd"/>
      <w:r>
        <w:t xml:space="preserve"> metabolic process driven by </w:t>
      </w:r>
      <w:r w:rsidRPr="0AD85C42">
        <w:rPr>
          <w:i/>
          <w:iCs/>
        </w:rPr>
        <w:t>PLA2G4E</w:t>
      </w:r>
      <w:r>
        <w:t xml:space="preserve">), growth hormone secretion driven by </w:t>
      </w:r>
      <w:r w:rsidRPr="0AD85C42">
        <w:rPr>
          <w:i/>
          <w:iCs/>
        </w:rPr>
        <w:t>LTBP4</w:t>
      </w:r>
      <w:r>
        <w:t xml:space="preserve">, endocytic recycling driven by </w:t>
      </w:r>
      <w:r w:rsidRPr="0AD85C42">
        <w:rPr>
          <w:i/>
          <w:iCs/>
        </w:rPr>
        <w:t>PLA2G4E</w:t>
      </w:r>
      <w:r>
        <w:t xml:space="preserve">, and regulation of cilium beat frequency driven by </w:t>
      </w:r>
      <w:r w:rsidRPr="0AD85C42">
        <w:rPr>
          <w:i/>
          <w:iCs/>
        </w:rPr>
        <w:t>MKKS</w:t>
      </w:r>
      <w:r>
        <w:t xml:space="preserve">, </w:t>
      </w:r>
      <w:r w:rsidRPr="0AD85C42">
        <w:rPr>
          <w:i/>
          <w:iCs/>
        </w:rPr>
        <w:t>CATSPER1</w:t>
      </w:r>
      <w:r>
        <w:t xml:space="preserve">, </w:t>
      </w:r>
      <w:r w:rsidRPr="0AD85C42">
        <w:rPr>
          <w:i/>
          <w:iCs/>
        </w:rPr>
        <w:t>CCDC39</w:t>
      </w:r>
      <w:r>
        <w:t xml:space="preserve">, </w:t>
      </w:r>
      <w:r w:rsidRPr="0AD85C42">
        <w:rPr>
          <w:i/>
          <w:iCs/>
        </w:rPr>
        <w:t>BBS2</w:t>
      </w:r>
      <w:r>
        <w:t xml:space="preserve">, </w:t>
      </w:r>
      <w:r w:rsidRPr="0AD85C42">
        <w:rPr>
          <w:i/>
          <w:iCs/>
        </w:rPr>
        <w:t>GAS2L2</w:t>
      </w:r>
      <w:r>
        <w:t xml:space="preserve">, and </w:t>
      </w:r>
      <w:r w:rsidRPr="0AD85C42">
        <w:rPr>
          <w:i/>
          <w:iCs/>
        </w:rPr>
        <w:t>DNAH11</w:t>
      </w:r>
      <w:r>
        <w:t xml:space="preserve">. </w:t>
      </w:r>
    </w:p>
    <w:p w14:paraId="72CCBDF9" w14:textId="40EA4665" w:rsidR="002E33B4" w:rsidRDefault="002E33B4" w:rsidP="007A6575"/>
    <w:p w14:paraId="7AB6E6B3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89C09"/>
    <w:multiLevelType w:val="hybridMultilevel"/>
    <w:tmpl w:val="6430F43C"/>
    <w:lvl w:ilvl="0" w:tplc="58EE0B5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9EB2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05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CE7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840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C2C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641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EA8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AE12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10596"/>
    <w:multiLevelType w:val="hybridMultilevel"/>
    <w:tmpl w:val="B1580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3654"/>
    <w:multiLevelType w:val="hybridMultilevel"/>
    <w:tmpl w:val="85465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440EDB"/>
    <w:multiLevelType w:val="hybridMultilevel"/>
    <w:tmpl w:val="82DEF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76F55"/>
    <w:multiLevelType w:val="hybridMultilevel"/>
    <w:tmpl w:val="E286B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779F4"/>
    <w:multiLevelType w:val="hybridMultilevel"/>
    <w:tmpl w:val="C218C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0741DC"/>
    <w:multiLevelType w:val="hybridMultilevel"/>
    <w:tmpl w:val="9DD69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273183">
    <w:abstractNumId w:val="0"/>
  </w:num>
  <w:num w:numId="2" w16cid:durableId="843856700">
    <w:abstractNumId w:val="5"/>
  </w:num>
  <w:num w:numId="3" w16cid:durableId="1012608138">
    <w:abstractNumId w:val="3"/>
  </w:num>
  <w:num w:numId="4" w16cid:durableId="729575017">
    <w:abstractNumId w:val="6"/>
  </w:num>
  <w:num w:numId="5" w16cid:durableId="1383871184">
    <w:abstractNumId w:val="1"/>
  </w:num>
  <w:num w:numId="6" w16cid:durableId="1483962533">
    <w:abstractNumId w:val="4"/>
  </w:num>
  <w:num w:numId="7" w16cid:durableId="1110009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B4"/>
    <w:rsid w:val="00067081"/>
    <w:rsid w:val="000E1BBB"/>
    <w:rsid w:val="00174D10"/>
    <w:rsid w:val="001D0BB8"/>
    <w:rsid w:val="0026677D"/>
    <w:rsid w:val="00296389"/>
    <w:rsid w:val="002E33B4"/>
    <w:rsid w:val="00347813"/>
    <w:rsid w:val="00371C68"/>
    <w:rsid w:val="003C06BA"/>
    <w:rsid w:val="003C1DC9"/>
    <w:rsid w:val="003F68E9"/>
    <w:rsid w:val="00485529"/>
    <w:rsid w:val="00544611"/>
    <w:rsid w:val="00576E77"/>
    <w:rsid w:val="005A24CB"/>
    <w:rsid w:val="00604341"/>
    <w:rsid w:val="00692F6B"/>
    <w:rsid w:val="007A6575"/>
    <w:rsid w:val="007D1ADF"/>
    <w:rsid w:val="007E67C8"/>
    <w:rsid w:val="00910DA0"/>
    <w:rsid w:val="009968BF"/>
    <w:rsid w:val="00A77C92"/>
    <w:rsid w:val="00B63DE2"/>
    <w:rsid w:val="00B93F76"/>
    <w:rsid w:val="00BE1D9D"/>
    <w:rsid w:val="00BF2E35"/>
    <w:rsid w:val="00C04234"/>
    <w:rsid w:val="00C51766"/>
    <w:rsid w:val="00CA346F"/>
    <w:rsid w:val="00D662EA"/>
    <w:rsid w:val="00F41560"/>
    <w:rsid w:val="00FF31E8"/>
    <w:rsid w:val="00FF7F0F"/>
    <w:rsid w:val="02FD808A"/>
    <w:rsid w:val="0695BD6B"/>
    <w:rsid w:val="08373C4E"/>
    <w:rsid w:val="3BA93E09"/>
    <w:rsid w:val="51E082B6"/>
    <w:rsid w:val="6AAE04D8"/>
    <w:rsid w:val="6F0FA97C"/>
    <w:rsid w:val="794A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ADD8"/>
  <w15:chartTrackingRefBased/>
  <w15:docId w15:val="{5E0A7519-A56F-4625-9664-DE8F8AA4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B4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3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3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3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3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3B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E33B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E33B4"/>
    <w:rPr>
      <w:color w:val="0000FF"/>
      <w:u w:val="single"/>
    </w:rPr>
  </w:style>
  <w:style w:type="table" w:styleId="TableGrid">
    <w:name w:val="Table Grid"/>
    <w:basedOn w:val="TableNormal"/>
    <w:uiPriority w:val="59"/>
    <w:rsid w:val="002E33B4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E33B4"/>
  </w:style>
  <w:style w:type="paragraph" w:styleId="Header">
    <w:name w:val="header"/>
    <w:basedOn w:val="Normal"/>
    <w:link w:val="HeaderChar"/>
    <w:uiPriority w:val="99"/>
    <w:unhideWhenUsed/>
    <w:rsid w:val="002E33B4"/>
    <w:pPr>
      <w:tabs>
        <w:tab w:val="center" w:pos="4680"/>
        <w:tab w:val="right" w:pos="9360"/>
      </w:tabs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2E33B4"/>
    <w:rPr>
      <w:rFonts w:ascii="Times New Roman" w:hAnsi="Times New Roman" w:cs="Times New Roman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33B4"/>
  </w:style>
  <w:style w:type="paragraph" w:styleId="Footer">
    <w:name w:val="footer"/>
    <w:basedOn w:val="Normal"/>
    <w:link w:val="FooterChar"/>
    <w:uiPriority w:val="99"/>
    <w:unhideWhenUsed/>
    <w:rsid w:val="002E33B4"/>
    <w:pPr>
      <w:tabs>
        <w:tab w:val="center" w:pos="4680"/>
        <w:tab w:val="right" w:pos="9360"/>
      </w:tabs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2E33B4"/>
    <w:rPr>
      <w:rFonts w:ascii="Times New Roman" w:hAnsi="Times New Roman" w:cs="Times New Roman"/>
      <w:kern w:val="0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E33B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3B4"/>
    <w:rPr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33B4"/>
    <w:rPr>
      <w:sz w:val="16"/>
      <w:szCs w:val="16"/>
    </w:rPr>
  </w:style>
  <w:style w:type="paragraph" w:styleId="Revision">
    <w:name w:val="Revision"/>
    <w:hidden/>
    <w:uiPriority w:val="99"/>
    <w:semiHidden/>
    <w:rsid w:val="002E33B4"/>
    <w:pPr>
      <w:spacing w:after="0" w:line="240" w:lineRule="auto"/>
    </w:pPr>
    <w:rPr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3B4"/>
    <w:rPr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3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B4"/>
    <w:rPr>
      <w:rFonts w:ascii="Times New Roman" w:hAnsi="Times New Roman" w:cs="Times New Roman"/>
      <w:kern w:val="0"/>
      <w:sz w:val="18"/>
      <w:szCs w:val="18"/>
      <w:lang w:eastAsia="zh-CN"/>
      <w14:ligatures w14:val="none"/>
    </w:rPr>
  </w:style>
  <w:style w:type="paragraph" w:customStyle="1" w:styleId="EndNoteBibliographyTitle">
    <w:name w:val="EndNote Bibliography Title"/>
    <w:basedOn w:val="Normal"/>
    <w:rsid w:val="002E33B4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E33B4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2E33B4"/>
    <w:rPr>
      <w:i/>
      <w:iCs/>
    </w:rPr>
  </w:style>
  <w:style w:type="character" w:customStyle="1" w:styleId="normaltextrun">
    <w:name w:val="normaltextrun"/>
    <w:basedOn w:val="DefaultParagraphFont"/>
    <w:rsid w:val="002E33B4"/>
  </w:style>
  <w:style w:type="paragraph" w:styleId="EndnoteText">
    <w:name w:val="endnote text"/>
    <w:basedOn w:val="Normal"/>
    <w:link w:val="EndnoteTextChar"/>
    <w:uiPriority w:val="99"/>
    <w:semiHidden/>
    <w:unhideWhenUsed/>
    <w:rsid w:val="002E33B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3B4"/>
    <w:rPr>
      <w:rFonts w:ascii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E33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27</cp:revision>
  <cp:lastPrinted>2025-05-20T10:10:00Z</cp:lastPrinted>
  <dcterms:created xsi:type="dcterms:W3CDTF">2024-12-20T01:03:00Z</dcterms:created>
  <dcterms:modified xsi:type="dcterms:W3CDTF">2025-05-20T10:40:00Z</dcterms:modified>
</cp:coreProperties>
</file>